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C9EFBE" w14:textId="36BE96F9" w:rsidR="006556B7" w:rsidRPr="00F63EF4" w:rsidRDefault="006556B7" w:rsidP="006556B7">
      <w:pPr>
        <w:rPr>
          <w:b/>
          <w:sz w:val="22"/>
          <w:szCs w:val="22"/>
        </w:rPr>
      </w:pPr>
      <w:bookmarkStart w:id="0" w:name="_Hlk536808989"/>
      <w:bookmarkStart w:id="1" w:name="_GoBack"/>
      <w:bookmarkEnd w:id="1"/>
      <w:r w:rsidRPr="00F63EF4">
        <w:rPr>
          <w:b/>
          <w:sz w:val="22"/>
          <w:szCs w:val="22"/>
        </w:rPr>
        <w:t xml:space="preserve">Supplemental </w:t>
      </w:r>
      <w:r w:rsidR="00C946FC" w:rsidRPr="00F63EF4">
        <w:rPr>
          <w:b/>
          <w:sz w:val="22"/>
          <w:szCs w:val="22"/>
        </w:rPr>
        <w:t xml:space="preserve">Digital Content </w:t>
      </w:r>
      <w:r w:rsidR="001B7982" w:rsidRPr="00F63EF4">
        <w:rPr>
          <w:b/>
          <w:sz w:val="22"/>
          <w:szCs w:val="22"/>
        </w:rPr>
        <w:t>1</w:t>
      </w:r>
      <w:r w:rsidR="001B7982">
        <w:rPr>
          <w:b/>
          <w:sz w:val="22"/>
          <w:szCs w:val="22"/>
        </w:rPr>
        <w:t>1</w:t>
      </w:r>
      <w:r w:rsidRPr="00F63EF4">
        <w:rPr>
          <w:b/>
          <w:sz w:val="22"/>
          <w:szCs w:val="22"/>
        </w:rPr>
        <w:t>. Integrated etiology results by severity, CXR+, HIV+ cases</w:t>
      </w:r>
    </w:p>
    <w:bookmarkEnd w:id="0"/>
    <w:p w14:paraId="2CFF07E5" w14:textId="77777777" w:rsidR="006556B7" w:rsidRPr="00F63EF4" w:rsidRDefault="006556B7" w:rsidP="006556B7">
      <w:pPr>
        <w:rPr>
          <w:sz w:val="22"/>
          <w:szCs w:val="22"/>
        </w:rPr>
      </w:pPr>
      <w:r w:rsidRPr="00F63EF4">
        <w:rPr>
          <w:noProof/>
          <w:sz w:val="22"/>
          <w:szCs w:val="22"/>
        </w:rPr>
        <w:drawing>
          <wp:inline distT="0" distB="0" distL="0" distR="0" wp14:anchorId="6CB95062" wp14:editId="1C4DACED">
            <wp:extent cx="6786143" cy="5072932"/>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793445" cy="5078391"/>
                    </a:xfrm>
                    <a:prstGeom prst="rect">
                      <a:avLst/>
                    </a:prstGeom>
                  </pic:spPr>
                </pic:pic>
              </a:graphicData>
            </a:graphic>
          </wp:inline>
        </w:drawing>
      </w:r>
    </w:p>
    <w:p w14:paraId="4EDE94B0" w14:textId="23BF0DF9" w:rsidR="006556B7" w:rsidRPr="00F63EF4" w:rsidRDefault="006556B7" w:rsidP="006556B7">
      <w:pPr>
        <w:spacing w:line="360" w:lineRule="auto"/>
        <w:jc w:val="both"/>
        <w:outlineLvl w:val="0"/>
        <w:rPr>
          <w:sz w:val="22"/>
          <w:szCs w:val="22"/>
        </w:rPr>
      </w:pPr>
      <w:r w:rsidRPr="00F63EF4">
        <w:rPr>
          <w:sz w:val="22"/>
          <w:szCs w:val="22"/>
        </w:rPr>
        <w:t>Sample size: CXR+/HIV+: N=58; CXR+/HIV+ Severe: N=41; CXR+/HIV+ Very Severe: N=17.</w:t>
      </w:r>
    </w:p>
    <w:p w14:paraId="3DB7BCD6" w14:textId="77777777" w:rsidR="008E255E" w:rsidRPr="00F63EF4" w:rsidRDefault="008E255E" w:rsidP="008E255E">
      <w:pPr>
        <w:rPr>
          <w:noProof/>
          <w:sz w:val="22"/>
          <w:szCs w:val="22"/>
        </w:rPr>
      </w:pPr>
      <w:r w:rsidRPr="00F63EF4">
        <w:rPr>
          <w:noProof/>
          <w:sz w:val="22"/>
          <w:szCs w:val="22"/>
        </w:rPr>
        <w:t xml:space="preserve">Abbreviations: Adeno, Adenovirus; B. pert, </w:t>
      </w:r>
      <w:r w:rsidRPr="00F63EF4">
        <w:rPr>
          <w:i/>
          <w:noProof/>
          <w:sz w:val="22"/>
          <w:szCs w:val="22"/>
        </w:rPr>
        <w:t>Bordetella pertussis</w:t>
      </w:r>
      <w:r w:rsidRPr="00F63EF4">
        <w:rPr>
          <w:noProof/>
          <w:sz w:val="22"/>
          <w:szCs w:val="22"/>
        </w:rPr>
        <w:t xml:space="preserve">; Boca, Human bocavirus; C. pneu, </w:t>
      </w:r>
      <w:r w:rsidRPr="00F63EF4">
        <w:rPr>
          <w:i/>
          <w:noProof/>
          <w:sz w:val="22"/>
          <w:szCs w:val="22"/>
        </w:rPr>
        <w:t>Chlamydophila pneumoniae;</w:t>
      </w:r>
      <w:r w:rsidRPr="00F63EF4">
        <w:rPr>
          <w:noProof/>
          <w:sz w:val="22"/>
          <w:szCs w:val="22"/>
        </w:rPr>
        <w:t xml:space="preserve"> Cand sp, Candida species; CMV, cytomegalovirus; Entrb, Enterobacteriaceae; Flu, influenza virus A, B and C; H. inf, </w:t>
      </w:r>
      <w:r w:rsidRPr="00F63EF4">
        <w:rPr>
          <w:i/>
          <w:noProof/>
          <w:sz w:val="22"/>
          <w:szCs w:val="22"/>
        </w:rPr>
        <w:t>Haemophilus influenzae</w:t>
      </w:r>
      <w:r w:rsidRPr="00F63EF4">
        <w:rPr>
          <w:noProof/>
          <w:sz w:val="22"/>
          <w:szCs w:val="22"/>
        </w:rPr>
        <w:t xml:space="preserve">; HCoV, </w:t>
      </w:r>
      <w:r w:rsidRPr="00F63EF4">
        <w:rPr>
          <w:noProof/>
          <w:sz w:val="22"/>
          <w:szCs w:val="22"/>
        </w:rPr>
        <w:lastRenderedPageBreak/>
        <w:t xml:space="preserve">Coronavirus; HMPV, Human metapneumovirus A/B; Legio, Legionella species; M. cat, </w:t>
      </w:r>
      <w:r w:rsidRPr="00F63EF4">
        <w:rPr>
          <w:i/>
          <w:noProof/>
          <w:sz w:val="22"/>
          <w:szCs w:val="22"/>
        </w:rPr>
        <w:t>Moraxella catarrhalis</w:t>
      </w:r>
      <w:r w:rsidRPr="00F63EF4">
        <w:rPr>
          <w:noProof/>
          <w:sz w:val="22"/>
          <w:szCs w:val="22"/>
        </w:rPr>
        <w:t xml:space="preserve">; M. pneu, </w:t>
      </w:r>
      <w:r w:rsidRPr="00F63EF4">
        <w:rPr>
          <w:i/>
          <w:noProof/>
          <w:sz w:val="22"/>
          <w:szCs w:val="22"/>
        </w:rPr>
        <w:t>Mycoplasma pneumoniae</w:t>
      </w:r>
      <w:r w:rsidRPr="00F63EF4">
        <w:rPr>
          <w:noProof/>
          <w:sz w:val="22"/>
          <w:szCs w:val="22"/>
        </w:rPr>
        <w:t xml:space="preserve">; Mtb, </w:t>
      </w:r>
      <w:r w:rsidRPr="00F63EF4">
        <w:rPr>
          <w:i/>
          <w:noProof/>
          <w:sz w:val="22"/>
          <w:szCs w:val="22"/>
        </w:rPr>
        <w:t>Mycobacterium tuberculosis</w:t>
      </w:r>
      <w:r w:rsidRPr="00F63EF4">
        <w:rPr>
          <w:noProof/>
          <w:sz w:val="22"/>
          <w:szCs w:val="22"/>
        </w:rPr>
        <w:t xml:space="preserve">; NFGNR, Nonfermentative gram-negative rods; N. men, </w:t>
      </w:r>
      <w:r w:rsidRPr="00F63EF4">
        <w:rPr>
          <w:i/>
          <w:noProof/>
          <w:sz w:val="22"/>
          <w:szCs w:val="22"/>
        </w:rPr>
        <w:t>Neiserria meningitidis</w:t>
      </w:r>
      <w:r w:rsidRPr="00F63EF4">
        <w:rPr>
          <w:noProof/>
          <w:sz w:val="22"/>
          <w:szCs w:val="22"/>
        </w:rPr>
        <w:t xml:space="preserve">; NoS, Not Otherwise Specified (i.e., pathogens not tested for); P. jirov, </w:t>
      </w:r>
      <w:r w:rsidRPr="00F63EF4">
        <w:rPr>
          <w:i/>
          <w:noProof/>
          <w:sz w:val="22"/>
          <w:szCs w:val="22"/>
        </w:rPr>
        <w:t>P. jirovecii</w:t>
      </w:r>
      <w:r w:rsidRPr="00F63EF4">
        <w:rPr>
          <w:noProof/>
          <w:sz w:val="22"/>
          <w:szCs w:val="22"/>
        </w:rPr>
        <w:t xml:space="preserve">; Para, Parainfluenza virus types 1, 2, 3 and 4; PV/EV, Parechovirus/Enterovirus; Rhino, Human rhinovirus; RSV, Respiratory syncytial virus A/B; S. aur, </w:t>
      </w:r>
      <w:r w:rsidRPr="00F63EF4">
        <w:rPr>
          <w:i/>
          <w:noProof/>
          <w:sz w:val="22"/>
          <w:szCs w:val="22"/>
        </w:rPr>
        <w:t>Staphylococcus aureus</w:t>
      </w:r>
      <w:r w:rsidRPr="00F63EF4">
        <w:rPr>
          <w:noProof/>
          <w:sz w:val="22"/>
          <w:szCs w:val="22"/>
        </w:rPr>
        <w:t xml:space="preserve">; S. pneu, </w:t>
      </w:r>
      <w:r w:rsidRPr="00F63EF4">
        <w:rPr>
          <w:i/>
          <w:noProof/>
          <w:sz w:val="22"/>
          <w:szCs w:val="22"/>
        </w:rPr>
        <w:t>Streptococcus pneumoniae</w:t>
      </w:r>
      <w:r w:rsidRPr="00F63EF4">
        <w:rPr>
          <w:noProof/>
          <w:sz w:val="22"/>
          <w:szCs w:val="22"/>
        </w:rPr>
        <w:t xml:space="preserve">; Salm sp, </w:t>
      </w:r>
      <w:r w:rsidRPr="00F63EF4">
        <w:rPr>
          <w:iCs/>
          <w:noProof/>
          <w:sz w:val="22"/>
          <w:szCs w:val="22"/>
        </w:rPr>
        <w:t>Salmonella</w:t>
      </w:r>
      <w:r w:rsidRPr="00F63EF4">
        <w:rPr>
          <w:noProof/>
          <w:sz w:val="22"/>
          <w:szCs w:val="22"/>
        </w:rPr>
        <w:t xml:space="preserve"> species.</w:t>
      </w:r>
    </w:p>
    <w:p w14:paraId="4CD42DB1" w14:textId="77777777" w:rsidR="008E255E" w:rsidRPr="00F63EF4" w:rsidRDefault="008E255E" w:rsidP="008E255E">
      <w:pPr>
        <w:rPr>
          <w:noProof/>
          <w:sz w:val="22"/>
          <w:szCs w:val="22"/>
        </w:rPr>
      </w:pPr>
      <w:r w:rsidRPr="00F63EF4">
        <w:rPr>
          <w:noProof/>
          <w:sz w:val="22"/>
          <w:szCs w:val="22"/>
        </w:rPr>
        <w:t xml:space="preserve">Other Strep includes </w:t>
      </w:r>
      <w:r w:rsidRPr="00F63EF4">
        <w:rPr>
          <w:i/>
          <w:iCs/>
          <w:noProof/>
          <w:sz w:val="22"/>
          <w:szCs w:val="22"/>
        </w:rPr>
        <w:t>Streptococcus pyogenes</w:t>
      </w:r>
      <w:r w:rsidRPr="00F63EF4">
        <w:rPr>
          <w:noProof/>
          <w:sz w:val="22"/>
          <w:szCs w:val="22"/>
        </w:rPr>
        <w:t xml:space="preserve"> and </w:t>
      </w:r>
      <w:r w:rsidRPr="00F63EF4">
        <w:rPr>
          <w:i/>
          <w:iCs/>
          <w:noProof/>
          <w:sz w:val="22"/>
          <w:szCs w:val="22"/>
        </w:rPr>
        <w:t>Enterococcus faecium</w:t>
      </w:r>
      <w:r w:rsidRPr="00F63EF4">
        <w:rPr>
          <w:noProof/>
          <w:sz w:val="22"/>
          <w:szCs w:val="22"/>
        </w:rPr>
        <w:t xml:space="preserve">. NFGNR includes Acinetobacter species and Pseudomonas species. Enterobacteriaceae includes </w:t>
      </w:r>
      <w:r w:rsidRPr="00F63EF4">
        <w:rPr>
          <w:i/>
          <w:noProof/>
          <w:sz w:val="22"/>
          <w:szCs w:val="22"/>
        </w:rPr>
        <w:t>E. coli</w:t>
      </w:r>
      <w:r w:rsidRPr="00F63EF4">
        <w:rPr>
          <w:noProof/>
          <w:sz w:val="22"/>
          <w:szCs w:val="22"/>
        </w:rPr>
        <w:t>, Enterobacter species, and Klebsiella species, excluding mixed gram-negative rods.</w:t>
      </w:r>
    </w:p>
    <w:p w14:paraId="02E9B1E0" w14:textId="77777777" w:rsidR="008E255E" w:rsidRPr="00F63EF4" w:rsidRDefault="008E255E" w:rsidP="008E255E">
      <w:pPr>
        <w:rPr>
          <w:noProof/>
          <w:sz w:val="22"/>
          <w:szCs w:val="22"/>
        </w:rPr>
      </w:pPr>
      <w:r w:rsidRPr="00F63EF4">
        <w:rPr>
          <w:noProof/>
          <w:sz w:val="22"/>
          <w:szCs w:val="22"/>
        </w:rPr>
        <w:t>CXR+ defined as consolidation and/or other infiltrate on chest radiograph.  Bacterial summary excludes Mtb.</w:t>
      </w:r>
    </w:p>
    <w:p w14:paraId="5A59984B" w14:textId="77777777" w:rsidR="008E255E" w:rsidRPr="00F63EF4" w:rsidRDefault="008E255E" w:rsidP="008E255E">
      <w:pPr>
        <w:rPr>
          <w:noProof/>
          <w:sz w:val="22"/>
          <w:szCs w:val="22"/>
        </w:rPr>
      </w:pPr>
      <w:r w:rsidRPr="00F63EF4">
        <w:rPr>
          <w:noProof/>
          <w:sz w:val="22"/>
          <w:szCs w:val="22"/>
        </w:rPr>
        <w:t xml:space="preserve">Pathogens estimated at the subspecies level but grouped to the species level for display (Parainfluenza virus type 1, 2, 3 and 4; </w:t>
      </w:r>
      <w:r w:rsidRPr="00F63EF4">
        <w:rPr>
          <w:i/>
          <w:noProof/>
          <w:sz w:val="22"/>
          <w:szCs w:val="22"/>
        </w:rPr>
        <w:t>S. pneumoniae</w:t>
      </w:r>
      <w:r w:rsidRPr="00F63EF4">
        <w:rPr>
          <w:noProof/>
          <w:sz w:val="22"/>
          <w:szCs w:val="22"/>
        </w:rPr>
        <w:t xml:space="preserve"> PCV 10 and </w:t>
      </w:r>
      <w:r w:rsidRPr="00F63EF4">
        <w:rPr>
          <w:i/>
          <w:noProof/>
          <w:sz w:val="22"/>
          <w:szCs w:val="22"/>
        </w:rPr>
        <w:t>S. pneumoniae</w:t>
      </w:r>
      <w:r w:rsidRPr="00F63EF4">
        <w:rPr>
          <w:noProof/>
          <w:sz w:val="22"/>
          <w:szCs w:val="22"/>
        </w:rPr>
        <w:t xml:space="preserve"> non PCV 10 types; </w:t>
      </w:r>
      <w:r w:rsidRPr="00F63EF4">
        <w:rPr>
          <w:i/>
          <w:noProof/>
          <w:sz w:val="22"/>
          <w:szCs w:val="22"/>
        </w:rPr>
        <w:t>H. influenzae</w:t>
      </w:r>
      <w:r w:rsidRPr="00F63EF4">
        <w:rPr>
          <w:noProof/>
          <w:sz w:val="22"/>
          <w:szCs w:val="22"/>
        </w:rPr>
        <w:t xml:space="preserve"> type b and </w:t>
      </w:r>
      <w:r w:rsidRPr="00F63EF4">
        <w:rPr>
          <w:i/>
          <w:noProof/>
          <w:sz w:val="22"/>
          <w:szCs w:val="22"/>
        </w:rPr>
        <w:t>H. influenzae</w:t>
      </w:r>
      <w:r w:rsidRPr="00F63EF4">
        <w:rPr>
          <w:noProof/>
          <w:sz w:val="22"/>
          <w:szCs w:val="22"/>
        </w:rPr>
        <w:t xml:space="preserve"> non b; influenza A, B, and C).  </w:t>
      </w:r>
    </w:p>
    <w:p w14:paraId="3A345EC0" w14:textId="77777777" w:rsidR="008E255E" w:rsidRPr="00F63EF4" w:rsidRDefault="008E255E" w:rsidP="008E255E">
      <w:pPr>
        <w:rPr>
          <w:noProof/>
          <w:sz w:val="22"/>
          <w:szCs w:val="22"/>
        </w:rPr>
      </w:pPr>
      <w:r w:rsidRPr="00F63EF4">
        <w:rPr>
          <w:noProof/>
          <w:sz w:val="22"/>
          <w:szCs w:val="22"/>
        </w:rPr>
        <w:t>Description of symbols: Line represents the 95% credible interval. The size of the symbol is scaled based on the ratio of the estimated etiologic fraction to its standard error. Of two identical aetiologic fraction estimates, the estimate associated with a larger symbol is more informed by the data than the priors.</w:t>
      </w:r>
    </w:p>
    <w:p w14:paraId="4BFAFC21" w14:textId="77777777" w:rsidR="006556B7" w:rsidRPr="00F63EF4" w:rsidRDefault="006556B7" w:rsidP="00D07E1D">
      <w:pPr>
        <w:spacing w:line="360" w:lineRule="auto"/>
        <w:jc w:val="both"/>
        <w:outlineLvl w:val="0"/>
        <w:rPr>
          <w:sz w:val="22"/>
          <w:szCs w:val="22"/>
        </w:rPr>
      </w:pPr>
    </w:p>
    <w:p w14:paraId="15DAEA9D" w14:textId="6B099BDB" w:rsidR="005F6F08" w:rsidRPr="00F63EF4" w:rsidRDefault="005F6F08" w:rsidP="00AC0BD6">
      <w:pPr>
        <w:rPr>
          <w:b/>
          <w:sz w:val="22"/>
          <w:szCs w:val="22"/>
        </w:rPr>
      </w:pPr>
    </w:p>
    <w:sectPr w:rsidR="005F6F08" w:rsidRPr="00F63EF4" w:rsidSect="006556B7">
      <w:headerReference w:type="default" r:id="rId9"/>
      <w:footerReference w:type="default" r:id="rId1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AD9DF1" w14:textId="77777777" w:rsidR="00E547A1" w:rsidRDefault="00E547A1" w:rsidP="00994605">
      <w:r>
        <w:separator/>
      </w:r>
    </w:p>
  </w:endnote>
  <w:endnote w:type="continuationSeparator" w:id="0">
    <w:p w14:paraId="46DA643E" w14:textId="77777777" w:rsidR="00E547A1" w:rsidRDefault="00E547A1" w:rsidP="009946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altName w:val="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26EF6C" w14:textId="77777777" w:rsidR="00A428AF" w:rsidRDefault="00A428AF">
    <w:pPr>
      <w:adjustRightInd w:val="0"/>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EADCC5" w14:textId="77777777" w:rsidR="00E547A1" w:rsidRDefault="00E547A1" w:rsidP="00994605">
      <w:r>
        <w:separator/>
      </w:r>
    </w:p>
  </w:footnote>
  <w:footnote w:type="continuationSeparator" w:id="0">
    <w:p w14:paraId="480ECAB8" w14:textId="77777777" w:rsidR="00E547A1" w:rsidRDefault="00E547A1" w:rsidP="009946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D73288" w14:textId="77777777" w:rsidR="00A428AF" w:rsidRDefault="00A428AF">
    <w:pPr>
      <w:adjustRightInd w:val="0"/>
      <w:rPr>
        <w:rFonts w:ascii="Arial" w:hAnsi="Arial" w:cs="Arial"/>
        <w:b/>
        <w:bCs/>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E11F85"/>
    <w:multiLevelType w:val="hybridMultilevel"/>
    <w:tmpl w:val="A1EA34C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F4E7483"/>
    <w:multiLevelType w:val="hybridMultilevel"/>
    <w:tmpl w:val="1820032C"/>
    <w:lvl w:ilvl="0" w:tplc="77EE59C4">
      <w:numFmt w:val="decimal"/>
      <w:lvlText w:val="%1-"/>
      <w:lvlJc w:val="left"/>
      <w:pPr>
        <w:ind w:left="720" w:hanging="360"/>
      </w:pPr>
      <w:rPr>
        <w:rFonts w:eastAsiaTheme="minorHAnsi" w:cstheme="minorBid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FA80091"/>
    <w:multiLevelType w:val="hybridMultilevel"/>
    <w:tmpl w:val="4430756E"/>
    <w:lvl w:ilvl="0" w:tplc="AF3E7134">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7794923"/>
    <w:multiLevelType w:val="hybridMultilevel"/>
    <w:tmpl w:val="758601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E527E9C"/>
    <w:multiLevelType w:val="hybridMultilevel"/>
    <w:tmpl w:val="1BCE1BC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F876708"/>
    <w:multiLevelType w:val="hybridMultilevel"/>
    <w:tmpl w:val="73004A7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49E43D6"/>
    <w:multiLevelType w:val="hybridMultilevel"/>
    <w:tmpl w:val="126E5A12"/>
    <w:lvl w:ilvl="0" w:tplc="C85CE91A">
      <w:start w:val="3"/>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8912F5F"/>
    <w:multiLevelType w:val="hybridMultilevel"/>
    <w:tmpl w:val="5F1E6C58"/>
    <w:lvl w:ilvl="0" w:tplc="2EE44E12">
      <w:start w:val="1"/>
      <w:numFmt w:val="lowerLetter"/>
      <w:lvlText w:val="%1."/>
      <w:lvlJc w:val="left"/>
      <w:pPr>
        <w:ind w:left="360" w:hanging="360"/>
      </w:pPr>
      <w:rPr>
        <w:rFonts w:hint="default"/>
        <w:color w:val="000000"/>
        <w:sz w:val="16"/>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
  </w:num>
  <w:num w:numId="2">
    <w:abstractNumId w:val="4"/>
  </w:num>
  <w:num w:numId="3">
    <w:abstractNumId w:val="1"/>
  </w:num>
  <w:num w:numId="4">
    <w:abstractNumId w:val="5"/>
  </w:num>
  <w:num w:numId="5">
    <w:abstractNumId w:val="7"/>
  </w:num>
  <w:num w:numId="6">
    <w:abstractNumId w:val="0"/>
  </w:num>
  <w:num w:numId="7">
    <w:abstractNumId w:val="2"/>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0050"/>
    <w:rsid w:val="00001A34"/>
    <w:rsid w:val="00001A8E"/>
    <w:rsid w:val="00005B77"/>
    <w:rsid w:val="0000794C"/>
    <w:rsid w:val="0001227D"/>
    <w:rsid w:val="00016964"/>
    <w:rsid w:val="0002085A"/>
    <w:rsid w:val="00020F67"/>
    <w:rsid w:val="0002343E"/>
    <w:rsid w:val="0003289D"/>
    <w:rsid w:val="00036C2C"/>
    <w:rsid w:val="00040234"/>
    <w:rsid w:val="00041467"/>
    <w:rsid w:val="00044DC4"/>
    <w:rsid w:val="00052E1B"/>
    <w:rsid w:val="00054160"/>
    <w:rsid w:val="00060619"/>
    <w:rsid w:val="000623B4"/>
    <w:rsid w:val="00063B2C"/>
    <w:rsid w:val="00064BB6"/>
    <w:rsid w:val="00065922"/>
    <w:rsid w:val="000674E9"/>
    <w:rsid w:val="00071DAD"/>
    <w:rsid w:val="0007779F"/>
    <w:rsid w:val="00081292"/>
    <w:rsid w:val="00083C63"/>
    <w:rsid w:val="000841A1"/>
    <w:rsid w:val="00084F3F"/>
    <w:rsid w:val="00095A1C"/>
    <w:rsid w:val="000A4F44"/>
    <w:rsid w:val="000B6BF0"/>
    <w:rsid w:val="000C1545"/>
    <w:rsid w:val="000C2CEE"/>
    <w:rsid w:val="000C5395"/>
    <w:rsid w:val="000C68AC"/>
    <w:rsid w:val="000D1C1C"/>
    <w:rsid w:val="000E3A43"/>
    <w:rsid w:val="000E531D"/>
    <w:rsid w:val="000F0237"/>
    <w:rsid w:val="000F2CB3"/>
    <w:rsid w:val="00103FDB"/>
    <w:rsid w:val="001140DB"/>
    <w:rsid w:val="001150F4"/>
    <w:rsid w:val="001154D1"/>
    <w:rsid w:val="001154F0"/>
    <w:rsid w:val="00122FB7"/>
    <w:rsid w:val="00123533"/>
    <w:rsid w:val="0012640A"/>
    <w:rsid w:val="00133310"/>
    <w:rsid w:val="00135E01"/>
    <w:rsid w:val="0014184D"/>
    <w:rsid w:val="0014228C"/>
    <w:rsid w:val="00146BC8"/>
    <w:rsid w:val="00155AE9"/>
    <w:rsid w:val="00180955"/>
    <w:rsid w:val="00183A30"/>
    <w:rsid w:val="00184666"/>
    <w:rsid w:val="00192B7C"/>
    <w:rsid w:val="00193C87"/>
    <w:rsid w:val="00195972"/>
    <w:rsid w:val="00196B1F"/>
    <w:rsid w:val="001A10D6"/>
    <w:rsid w:val="001A795F"/>
    <w:rsid w:val="001B2B2F"/>
    <w:rsid w:val="001B7982"/>
    <w:rsid w:val="001C4488"/>
    <w:rsid w:val="001C67F6"/>
    <w:rsid w:val="001D3DE6"/>
    <w:rsid w:val="001D55BB"/>
    <w:rsid w:val="001D627A"/>
    <w:rsid w:val="001E5A48"/>
    <w:rsid w:val="001E6269"/>
    <w:rsid w:val="001E63EA"/>
    <w:rsid w:val="00200A35"/>
    <w:rsid w:val="00203822"/>
    <w:rsid w:val="0020569A"/>
    <w:rsid w:val="00207C9B"/>
    <w:rsid w:val="00210B63"/>
    <w:rsid w:val="0021466F"/>
    <w:rsid w:val="00221579"/>
    <w:rsid w:val="002230EF"/>
    <w:rsid w:val="0022349E"/>
    <w:rsid w:val="00225050"/>
    <w:rsid w:val="0022589A"/>
    <w:rsid w:val="0022640A"/>
    <w:rsid w:val="00242011"/>
    <w:rsid w:val="00243BBA"/>
    <w:rsid w:val="00244060"/>
    <w:rsid w:val="0024542C"/>
    <w:rsid w:val="002463A8"/>
    <w:rsid w:val="00252D20"/>
    <w:rsid w:val="00256901"/>
    <w:rsid w:val="002572AC"/>
    <w:rsid w:val="00257C4E"/>
    <w:rsid w:val="00260ACC"/>
    <w:rsid w:val="0026244F"/>
    <w:rsid w:val="002647DD"/>
    <w:rsid w:val="00274607"/>
    <w:rsid w:val="00276691"/>
    <w:rsid w:val="00280DF1"/>
    <w:rsid w:val="002831B1"/>
    <w:rsid w:val="00284111"/>
    <w:rsid w:val="002859FF"/>
    <w:rsid w:val="00287BC9"/>
    <w:rsid w:val="00287F66"/>
    <w:rsid w:val="00294059"/>
    <w:rsid w:val="00295C83"/>
    <w:rsid w:val="00296FCE"/>
    <w:rsid w:val="00297E30"/>
    <w:rsid w:val="002A13F8"/>
    <w:rsid w:val="002A1E39"/>
    <w:rsid w:val="002A3F64"/>
    <w:rsid w:val="002A73C4"/>
    <w:rsid w:val="002B32D2"/>
    <w:rsid w:val="002B5B1A"/>
    <w:rsid w:val="002C607E"/>
    <w:rsid w:val="002C6C7F"/>
    <w:rsid w:val="002D0559"/>
    <w:rsid w:val="002D1AE8"/>
    <w:rsid w:val="002D2F98"/>
    <w:rsid w:val="002D3582"/>
    <w:rsid w:val="002E74E1"/>
    <w:rsid w:val="002E74EF"/>
    <w:rsid w:val="002F0948"/>
    <w:rsid w:val="002F1254"/>
    <w:rsid w:val="002F7133"/>
    <w:rsid w:val="003047AC"/>
    <w:rsid w:val="00305A35"/>
    <w:rsid w:val="00305B64"/>
    <w:rsid w:val="00313217"/>
    <w:rsid w:val="003159CC"/>
    <w:rsid w:val="00321E06"/>
    <w:rsid w:val="00325D9B"/>
    <w:rsid w:val="00330D4A"/>
    <w:rsid w:val="00331D4D"/>
    <w:rsid w:val="00334F1A"/>
    <w:rsid w:val="003375BE"/>
    <w:rsid w:val="00343847"/>
    <w:rsid w:val="003445D9"/>
    <w:rsid w:val="00345FBD"/>
    <w:rsid w:val="00346304"/>
    <w:rsid w:val="00350B17"/>
    <w:rsid w:val="00365225"/>
    <w:rsid w:val="00365C11"/>
    <w:rsid w:val="00376BB4"/>
    <w:rsid w:val="003853E6"/>
    <w:rsid w:val="00394BB4"/>
    <w:rsid w:val="00395138"/>
    <w:rsid w:val="00396931"/>
    <w:rsid w:val="003A1795"/>
    <w:rsid w:val="003A27CC"/>
    <w:rsid w:val="003A5B4A"/>
    <w:rsid w:val="003B5D8C"/>
    <w:rsid w:val="003B72E0"/>
    <w:rsid w:val="003C063F"/>
    <w:rsid w:val="003C28E1"/>
    <w:rsid w:val="003C308F"/>
    <w:rsid w:val="003C4A43"/>
    <w:rsid w:val="003C5DE1"/>
    <w:rsid w:val="003D6E32"/>
    <w:rsid w:val="003D787F"/>
    <w:rsid w:val="003E0050"/>
    <w:rsid w:val="003E7406"/>
    <w:rsid w:val="003F1B10"/>
    <w:rsid w:val="003F39E6"/>
    <w:rsid w:val="003F44D4"/>
    <w:rsid w:val="00406F80"/>
    <w:rsid w:val="00410B04"/>
    <w:rsid w:val="004115D8"/>
    <w:rsid w:val="004116B3"/>
    <w:rsid w:val="004145E1"/>
    <w:rsid w:val="00414B6C"/>
    <w:rsid w:val="00414DA6"/>
    <w:rsid w:val="00415457"/>
    <w:rsid w:val="004219AE"/>
    <w:rsid w:val="004221C0"/>
    <w:rsid w:val="00431993"/>
    <w:rsid w:val="0043308D"/>
    <w:rsid w:val="0043657C"/>
    <w:rsid w:val="004402E2"/>
    <w:rsid w:val="00440B93"/>
    <w:rsid w:val="0044328B"/>
    <w:rsid w:val="00443D5B"/>
    <w:rsid w:val="004523FC"/>
    <w:rsid w:val="004537CE"/>
    <w:rsid w:val="0045705E"/>
    <w:rsid w:val="0046022D"/>
    <w:rsid w:val="004665EB"/>
    <w:rsid w:val="00466DFA"/>
    <w:rsid w:val="00473FA8"/>
    <w:rsid w:val="00475E55"/>
    <w:rsid w:val="00480E4A"/>
    <w:rsid w:val="00482026"/>
    <w:rsid w:val="004856A0"/>
    <w:rsid w:val="00486FEA"/>
    <w:rsid w:val="0049688F"/>
    <w:rsid w:val="004A5A95"/>
    <w:rsid w:val="004B01E2"/>
    <w:rsid w:val="004B0CF5"/>
    <w:rsid w:val="004B61F8"/>
    <w:rsid w:val="004C1040"/>
    <w:rsid w:val="004D3DCC"/>
    <w:rsid w:val="004D429A"/>
    <w:rsid w:val="004E4CFA"/>
    <w:rsid w:val="004F0C74"/>
    <w:rsid w:val="00501D32"/>
    <w:rsid w:val="005223FF"/>
    <w:rsid w:val="005242B2"/>
    <w:rsid w:val="005243E5"/>
    <w:rsid w:val="0052489A"/>
    <w:rsid w:val="00526028"/>
    <w:rsid w:val="0052786F"/>
    <w:rsid w:val="00531C9C"/>
    <w:rsid w:val="00534E64"/>
    <w:rsid w:val="00547891"/>
    <w:rsid w:val="00551078"/>
    <w:rsid w:val="005537B8"/>
    <w:rsid w:val="00554FED"/>
    <w:rsid w:val="00555DFE"/>
    <w:rsid w:val="005576C9"/>
    <w:rsid w:val="00561E49"/>
    <w:rsid w:val="00563417"/>
    <w:rsid w:val="0057133C"/>
    <w:rsid w:val="00573FD7"/>
    <w:rsid w:val="005757D5"/>
    <w:rsid w:val="005779C2"/>
    <w:rsid w:val="00587043"/>
    <w:rsid w:val="00590610"/>
    <w:rsid w:val="0059128C"/>
    <w:rsid w:val="005943D7"/>
    <w:rsid w:val="00595E5B"/>
    <w:rsid w:val="005A128E"/>
    <w:rsid w:val="005A1F2D"/>
    <w:rsid w:val="005B6B6C"/>
    <w:rsid w:val="005B734E"/>
    <w:rsid w:val="005C60B1"/>
    <w:rsid w:val="005C66E0"/>
    <w:rsid w:val="005D0970"/>
    <w:rsid w:val="005D4C9B"/>
    <w:rsid w:val="005D5016"/>
    <w:rsid w:val="005E076E"/>
    <w:rsid w:val="005E132A"/>
    <w:rsid w:val="005E75E3"/>
    <w:rsid w:val="005E792C"/>
    <w:rsid w:val="005F0566"/>
    <w:rsid w:val="005F20D0"/>
    <w:rsid w:val="005F6EDF"/>
    <w:rsid w:val="005F6F08"/>
    <w:rsid w:val="005F736B"/>
    <w:rsid w:val="0060747A"/>
    <w:rsid w:val="006121E7"/>
    <w:rsid w:val="00617277"/>
    <w:rsid w:val="00617CF8"/>
    <w:rsid w:val="0063266A"/>
    <w:rsid w:val="006327D2"/>
    <w:rsid w:val="00633A99"/>
    <w:rsid w:val="00640DE9"/>
    <w:rsid w:val="00642421"/>
    <w:rsid w:val="00644F35"/>
    <w:rsid w:val="006551AC"/>
    <w:rsid w:val="006556B7"/>
    <w:rsid w:val="006726E6"/>
    <w:rsid w:val="00674A62"/>
    <w:rsid w:val="00676308"/>
    <w:rsid w:val="0068213C"/>
    <w:rsid w:val="0068478A"/>
    <w:rsid w:val="00693411"/>
    <w:rsid w:val="00694438"/>
    <w:rsid w:val="00697F02"/>
    <w:rsid w:val="006B1B67"/>
    <w:rsid w:val="006B32E3"/>
    <w:rsid w:val="006C0B6F"/>
    <w:rsid w:val="006C102D"/>
    <w:rsid w:val="006C21C9"/>
    <w:rsid w:val="006C4698"/>
    <w:rsid w:val="006C62A7"/>
    <w:rsid w:val="006C77ED"/>
    <w:rsid w:val="006E24D8"/>
    <w:rsid w:val="006E69D0"/>
    <w:rsid w:val="006E74DF"/>
    <w:rsid w:val="006F0EE3"/>
    <w:rsid w:val="007014E2"/>
    <w:rsid w:val="00704555"/>
    <w:rsid w:val="00716622"/>
    <w:rsid w:val="00716C5A"/>
    <w:rsid w:val="00720FE6"/>
    <w:rsid w:val="00721AC1"/>
    <w:rsid w:val="00725BDD"/>
    <w:rsid w:val="00725CC0"/>
    <w:rsid w:val="00740061"/>
    <w:rsid w:val="00741018"/>
    <w:rsid w:val="0074568E"/>
    <w:rsid w:val="00745E21"/>
    <w:rsid w:val="00746E90"/>
    <w:rsid w:val="0075402E"/>
    <w:rsid w:val="00775537"/>
    <w:rsid w:val="00794F4F"/>
    <w:rsid w:val="007A08B3"/>
    <w:rsid w:val="007A4295"/>
    <w:rsid w:val="007A7416"/>
    <w:rsid w:val="007A7826"/>
    <w:rsid w:val="007B6935"/>
    <w:rsid w:val="007B6E05"/>
    <w:rsid w:val="007C1F7B"/>
    <w:rsid w:val="007C7818"/>
    <w:rsid w:val="007D1427"/>
    <w:rsid w:val="007E3D14"/>
    <w:rsid w:val="007F0364"/>
    <w:rsid w:val="00800AB2"/>
    <w:rsid w:val="0080495C"/>
    <w:rsid w:val="008077E7"/>
    <w:rsid w:val="00813D69"/>
    <w:rsid w:val="00814F2D"/>
    <w:rsid w:val="00816AD5"/>
    <w:rsid w:val="00825EEF"/>
    <w:rsid w:val="0083111C"/>
    <w:rsid w:val="00840BAB"/>
    <w:rsid w:val="008476AC"/>
    <w:rsid w:val="0085012F"/>
    <w:rsid w:val="008552D6"/>
    <w:rsid w:val="00863445"/>
    <w:rsid w:val="008663E5"/>
    <w:rsid w:val="00866B77"/>
    <w:rsid w:val="0087467D"/>
    <w:rsid w:val="00875339"/>
    <w:rsid w:val="0088156F"/>
    <w:rsid w:val="0088348D"/>
    <w:rsid w:val="00883F91"/>
    <w:rsid w:val="00886656"/>
    <w:rsid w:val="0089323F"/>
    <w:rsid w:val="00895C1E"/>
    <w:rsid w:val="00896121"/>
    <w:rsid w:val="008A33FA"/>
    <w:rsid w:val="008A5D99"/>
    <w:rsid w:val="008C5968"/>
    <w:rsid w:val="008D48B0"/>
    <w:rsid w:val="008D7792"/>
    <w:rsid w:val="008E09C0"/>
    <w:rsid w:val="008E255E"/>
    <w:rsid w:val="008E4139"/>
    <w:rsid w:val="008F6F4A"/>
    <w:rsid w:val="009005C3"/>
    <w:rsid w:val="00903968"/>
    <w:rsid w:val="00911DCF"/>
    <w:rsid w:val="009178CC"/>
    <w:rsid w:val="00921D8E"/>
    <w:rsid w:val="0092576E"/>
    <w:rsid w:val="009260A5"/>
    <w:rsid w:val="00934EB6"/>
    <w:rsid w:val="00940A53"/>
    <w:rsid w:val="00941673"/>
    <w:rsid w:val="00944C50"/>
    <w:rsid w:val="00945545"/>
    <w:rsid w:val="00945787"/>
    <w:rsid w:val="00950166"/>
    <w:rsid w:val="0095274D"/>
    <w:rsid w:val="0095429E"/>
    <w:rsid w:val="009544D8"/>
    <w:rsid w:val="0095574C"/>
    <w:rsid w:val="00956584"/>
    <w:rsid w:val="00960F68"/>
    <w:rsid w:val="0096378D"/>
    <w:rsid w:val="00965147"/>
    <w:rsid w:val="009735BF"/>
    <w:rsid w:val="00976361"/>
    <w:rsid w:val="00980A22"/>
    <w:rsid w:val="0098312D"/>
    <w:rsid w:val="009874BE"/>
    <w:rsid w:val="00994605"/>
    <w:rsid w:val="00994BC7"/>
    <w:rsid w:val="0099514E"/>
    <w:rsid w:val="00996C6D"/>
    <w:rsid w:val="009A0FA6"/>
    <w:rsid w:val="009A51EC"/>
    <w:rsid w:val="009A54CD"/>
    <w:rsid w:val="009A75FC"/>
    <w:rsid w:val="009C2A1E"/>
    <w:rsid w:val="009D02A9"/>
    <w:rsid w:val="009D257E"/>
    <w:rsid w:val="009D3458"/>
    <w:rsid w:val="009D6956"/>
    <w:rsid w:val="009F418D"/>
    <w:rsid w:val="009F4F81"/>
    <w:rsid w:val="00A0094F"/>
    <w:rsid w:val="00A0324C"/>
    <w:rsid w:val="00A03F5E"/>
    <w:rsid w:val="00A14866"/>
    <w:rsid w:val="00A16974"/>
    <w:rsid w:val="00A200DD"/>
    <w:rsid w:val="00A20DFD"/>
    <w:rsid w:val="00A24532"/>
    <w:rsid w:val="00A24EB7"/>
    <w:rsid w:val="00A30FAA"/>
    <w:rsid w:val="00A31BBF"/>
    <w:rsid w:val="00A32C73"/>
    <w:rsid w:val="00A33394"/>
    <w:rsid w:val="00A428AF"/>
    <w:rsid w:val="00A45F14"/>
    <w:rsid w:val="00A50F0C"/>
    <w:rsid w:val="00A53170"/>
    <w:rsid w:val="00A532B2"/>
    <w:rsid w:val="00A547E3"/>
    <w:rsid w:val="00A55892"/>
    <w:rsid w:val="00A73D2D"/>
    <w:rsid w:val="00A77F30"/>
    <w:rsid w:val="00A81145"/>
    <w:rsid w:val="00A8165F"/>
    <w:rsid w:val="00A8602C"/>
    <w:rsid w:val="00A87630"/>
    <w:rsid w:val="00A905EC"/>
    <w:rsid w:val="00A929D6"/>
    <w:rsid w:val="00A97EB0"/>
    <w:rsid w:val="00AA5748"/>
    <w:rsid w:val="00AB2BD7"/>
    <w:rsid w:val="00AB5479"/>
    <w:rsid w:val="00AC0BD6"/>
    <w:rsid w:val="00AC71B7"/>
    <w:rsid w:val="00AD1A77"/>
    <w:rsid w:val="00AD1B6A"/>
    <w:rsid w:val="00AD7F5C"/>
    <w:rsid w:val="00B00376"/>
    <w:rsid w:val="00B00C84"/>
    <w:rsid w:val="00B01955"/>
    <w:rsid w:val="00B06EA2"/>
    <w:rsid w:val="00B13069"/>
    <w:rsid w:val="00B154DC"/>
    <w:rsid w:val="00B20A3C"/>
    <w:rsid w:val="00B217F7"/>
    <w:rsid w:val="00B26CE0"/>
    <w:rsid w:val="00B2724D"/>
    <w:rsid w:val="00B33516"/>
    <w:rsid w:val="00B34434"/>
    <w:rsid w:val="00B427DF"/>
    <w:rsid w:val="00B42C1D"/>
    <w:rsid w:val="00B47A7F"/>
    <w:rsid w:val="00B53CE4"/>
    <w:rsid w:val="00B562DE"/>
    <w:rsid w:val="00B57990"/>
    <w:rsid w:val="00B57AE7"/>
    <w:rsid w:val="00B63851"/>
    <w:rsid w:val="00B64FBE"/>
    <w:rsid w:val="00B72EEE"/>
    <w:rsid w:val="00B749E9"/>
    <w:rsid w:val="00B80F84"/>
    <w:rsid w:val="00B83107"/>
    <w:rsid w:val="00B84E5C"/>
    <w:rsid w:val="00B84F17"/>
    <w:rsid w:val="00B910D1"/>
    <w:rsid w:val="00B93E4A"/>
    <w:rsid w:val="00B978EA"/>
    <w:rsid w:val="00BA0709"/>
    <w:rsid w:val="00BA216A"/>
    <w:rsid w:val="00BA57D4"/>
    <w:rsid w:val="00BA6AA0"/>
    <w:rsid w:val="00BB5260"/>
    <w:rsid w:val="00BC0A8C"/>
    <w:rsid w:val="00BC3BEB"/>
    <w:rsid w:val="00BC4E4E"/>
    <w:rsid w:val="00BC65F5"/>
    <w:rsid w:val="00BC6F8D"/>
    <w:rsid w:val="00BD14E8"/>
    <w:rsid w:val="00BD2B84"/>
    <w:rsid w:val="00BD6F78"/>
    <w:rsid w:val="00BE225F"/>
    <w:rsid w:val="00BE3B24"/>
    <w:rsid w:val="00BF053F"/>
    <w:rsid w:val="00BF0C4A"/>
    <w:rsid w:val="00BF1392"/>
    <w:rsid w:val="00BF3AFB"/>
    <w:rsid w:val="00C02433"/>
    <w:rsid w:val="00C1479A"/>
    <w:rsid w:val="00C26B33"/>
    <w:rsid w:val="00C35BF5"/>
    <w:rsid w:val="00C36150"/>
    <w:rsid w:val="00C363A6"/>
    <w:rsid w:val="00C37044"/>
    <w:rsid w:val="00C42B7A"/>
    <w:rsid w:val="00C464BF"/>
    <w:rsid w:val="00C4788D"/>
    <w:rsid w:val="00C5246B"/>
    <w:rsid w:val="00C540F1"/>
    <w:rsid w:val="00C63E97"/>
    <w:rsid w:val="00C6724C"/>
    <w:rsid w:val="00C7063A"/>
    <w:rsid w:val="00C743F2"/>
    <w:rsid w:val="00C74E90"/>
    <w:rsid w:val="00C80BE5"/>
    <w:rsid w:val="00C931D4"/>
    <w:rsid w:val="00C94596"/>
    <w:rsid w:val="00C946FC"/>
    <w:rsid w:val="00CA1541"/>
    <w:rsid w:val="00CA4A8B"/>
    <w:rsid w:val="00CB5A9C"/>
    <w:rsid w:val="00CC2B05"/>
    <w:rsid w:val="00CC49B5"/>
    <w:rsid w:val="00CE00F1"/>
    <w:rsid w:val="00CE1791"/>
    <w:rsid w:val="00CE7DAD"/>
    <w:rsid w:val="00CE7F2F"/>
    <w:rsid w:val="00CF7A70"/>
    <w:rsid w:val="00D05AA9"/>
    <w:rsid w:val="00D07E1D"/>
    <w:rsid w:val="00D149E5"/>
    <w:rsid w:val="00D14F21"/>
    <w:rsid w:val="00D1785F"/>
    <w:rsid w:val="00D20A48"/>
    <w:rsid w:val="00D21CF6"/>
    <w:rsid w:val="00D22160"/>
    <w:rsid w:val="00D229E9"/>
    <w:rsid w:val="00D30B72"/>
    <w:rsid w:val="00D30FCB"/>
    <w:rsid w:val="00D3470C"/>
    <w:rsid w:val="00D3480A"/>
    <w:rsid w:val="00D35F05"/>
    <w:rsid w:val="00D4241C"/>
    <w:rsid w:val="00D43554"/>
    <w:rsid w:val="00D44843"/>
    <w:rsid w:val="00D44AAD"/>
    <w:rsid w:val="00D46340"/>
    <w:rsid w:val="00D508BC"/>
    <w:rsid w:val="00D53248"/>
    <w:rsid w:val="00D53A5B"/>
    <w:rsid w:val="00D5620F"/>
    <w:rsid w:val="00D5654B"/>
    <w:rsid w:val="00D62F3C"/>
    <w:rsid w:val="00D64D5E"/>
    <w:rsid w:val="00D66D04"/>
    <w:rsid w:val="00D7195E"/>
    <w:rsid w:val="00D7330F"/>
    <w:rsid w:val="00D73562"/>
    <w:rsid w:val="00D76555"/>
    <w:rsid w:val="00D8525F"/>
    <w:rsid w:val="00D97438"/>
    <w:rsid w:val="00D97B86"/>
    <w:rsid w:val="00DA134A"/>
    <w:rsid w:val="00DA3A47"/>
    <w:rsid w:val="00DA6466"/>
    <w:rsid w:val="00DB062D"/>
    <w:rsid w:val="00DB363A"/>
    <w:rsid w:val="00DC0B3E"/>
    <w:rsid w:val="00DD5D82"/>
    <w:rsid w:val="00DE3CC3"/>
    <w:rsid w:val="00DE7F64"/>
    <w:rsid w:val="00DF1C91"/>
    <w:rsid w:val="00DF1DAC"/>
    <w:rsid w:val="00DF4019"/>
    <w:rsid w:val="00E0088D"/>
    <w:rsid w:val="00E06FBE"/>
    <w:rsid w:val="00E10237"/>
    <w:rsid w:val="00E143A4"/>
    <w:rsid w:val="00E165A1"/>
    <w:rsid w:val="00E207BF"/>
    <w:rsid w:val="00E23232"/>
    <w:rsid w:val="00E23FF6"/>
    <w:rsid w:val="00E27051"/>
    <w:rsid w:val="00E3226C"/>
    <w:rsid w:val="00E325CC"/>
    <w:rsid w:val="00E361D2"/>
    <w:rsid w:val="00E40F77"/>
    <w:rsid w:val="00E425B5"/>
    <w:rsid w:val="00E52100"/>
    <w:rsid w:val="00E547A1"/>
    <w:rsid w:val="00E562DE"/>
    <w:rsid w:val="00E571D9"/>
    <w:rsid w:val="00E57E48"/>
    <w:rsid w:val="00E65759"/>
    <w:rsid w:val="00E75FDC"/>
    <w:rsid w:val="00E809AF"/>
    <w:rsid w:val="00E82068"/>
    <w:rsid w:val="00E830CA"/>
    <w:rsid w:val="00E83B78"/>
    <w:rsid w:val="00E83D40"/>
    <w:rsid w:val="00E86A00"/>
    <w:rsid w:val="00E90D5A"/>
    <w:rsid w:val="00E91A0F"/>
    <w:rsid w:val="00E91EEC"/>
    <w:rsid w:val="00E936FF"/>
    <w:rsid w:val="00E93812"/>
    <w:rsid w:val="00E94BDD"/>
    <w:rsid w:val="00EB4358"/>
    <w:rsid w:val="00EB6985"/>
    <w:rsid w:val="00EC0C02"/>
    <w:rsid w:val="00EC2EF3"/>
    <w:rsid w:val="00ED2E9D"/>
    <w:rsid w:val="00ED3626"/>
    <w:rsid w:val="00EE1B80"/>
    <w:rsid w:val="00EE28F0"/>
    <w:rsid w:val="00EF314F"/>
    <w:rsid w:val="00EF4B26"/>
    <w:rsid w:val="00F0567C"/>
    <w:rsid w:val="00F12EF7"/>
    <w:rsid w:val="00F2329E"/>
    <w:rsid w:val="00F241A7"/>
    <w:rsid w:val="00F25718"/>
    <w:rsid w:val="00F2709E"/>
    <w:rsid w:val="00F32F47"/>
    <w:rsid w:val="00F339DB"/>
    <w:rsid w:val="00F34384"/>
    <w:rsid w:val="00F41381"/>
    <w:rsid w:val="00F4444A"/>
    <w:rsid w:val="00F4477F"/>
    <w:rsid w:val="00F468B5"/>
    <w:rsid w:val="00F63EF4"/>
    <w:rsid w:val="00F70559"/>
    <w:rsid w:val="00F70C3F"/>
    <w:rsid w:val="00F71EAB"/>
    <w:rsid w:val="00F76809"/>
    <w:rsid w:val="00F76F1C"/>
    <w:rsid w:val="00F77BF5"/>
    <w:rsid w:val="00F95D6B"/>
    <w:rsid w:val="00FA5885"/>
    <w:rsid w:val="00FB3C9E"/>
    <w:rsid w:val="00FC6FAE"/>
    <w:rsid w:val="00FD39BC"/>
    <w:rsid w:val="00FE388C"/>
    <w:rsid w:val="00FE5879"/>
    <w:rsid w:val="00FE7BCD"/>
    <w:rsid w:val="00FF37C1"/>
    <w:rsid w:val="00FF4A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B8E32"/>
  <w15:docId w15:val="{98340A21-335F-4657-B8E3-549B9F1E5F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8114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3E0050"/>
    <w:rPr>
      <w:sz w:val="16"/>
      <w:szCs w:val="16"/>
    </w:rPr>
  </w:style>
  <w:style w:type="paragraph" w:styleId="CommentText">
    <w:name w:val="annotation text"/>
    <w:basedOn w:val="Normal"/>
    <w:link w:val="CommentTextChar"/>
    <w:uiPriority w:val="99"/>
    <w:rsid w:val="003E0050"/>
    <w:rPr>
      <w:sz w:val="20"/>
      <w:szCs w:val="20"/>
    </w:rPr>
  </w:style>
  <w:style w:type="character" w:customStyle="1" w:styleId="CommentTextChar">
    <w:name w:val="Comment Text Char"/>
    <w:basedOn w:val="DefaultParagraphFont"/>
    <w:link w:val="CommentText"/>
    <w:uiPriority w:val="99"/>
    <w:rsid w:val="003E0050"/>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3E005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0050"/>
    <w:rPr>
      <w:rFonts w:ascii="Segoe UI" w:hAnsi="Segoe UI" w:cs="Segoe UI"/>
      <w:sz w:val="18"/>
      <w:szCs w:val="18"/>
    </w:rPr>
  </w:style>
  <w:style w:type="paragraph" w:styleId="NormalWeb">
    <w:name w:val="Normal (Web)"/>
    <w:basedOn w:val="Normal"/>
    <w:uiPriority w:val="99"/>
    <w:unhideWhenUsed/>
    <w:rsid w:val="003E0050"/>
    <w:pPr>
      <w:spacing w:before="100" w:beforeAutospacing="1" w:after="100" w:afterAutospacing="1"/>
    </w:pPr>
    <w:rPr>
      <w:rFonts w:eastAsiaTheme="minorEastAsia"/>
    </w:rPr>
  </w:style>
  <w:style w:type="paragraph" w:styleId="Header">
    <w:name w:val="header"/>
    <w:basedOn w:val="Normal"/>
    <w:link w:val="HeaderChar"/>
    <w:uiPriority w:val="99"/>
    <w:unhideWhenUsed/>
    <w:rsid w:val="00994605"/>
    <w:pPr>
      <w:tabs>
        <w:tab w:val="center" w:pos="4680"/>
        <w:tab w:val="right" w:pos="9360"/>
      </w:tabs>
    </w:pPr>
  </w:style>
  <w:style w:type="character" w:customStyle="1" w:styleId="HeaderChar">
    <w:name w:val="Header Char"/>
    <w:basedOn w:val="DefaultParagraphFont"/>
    <w:link w:val="Header"/>
    <w:uiPriority w:val="99"/>
    <w:rsid w:val="00994605"/>
  </w:style>
  <w:style w:type="paragraph" w:styleId="Footer">
    <w:name w:val="footer"/>
    <w:basedOn w:val="Normal"/>
    <w:link w:val="FooterChar"/>
    <w:uiPriority w:val="99"/>
    <w:unhideWhenUsed/>
    <w:rsid w:val="00994605"/>
    <w:pPr>
      <w:tabs>
        <w:tab w:val="center" w:pos="4680"/>
        <w:tab w:val="right" w:pos="9360"/>
      </w:tabs>
    </w:pPr>
  </w:style>
  <w:style w:type="character" w:customStyle="1" w:styleId="FooterChar">
    <w:name w:val="Footer Char"/>
    <w:basedOn w:val="DefaultParagraphFont"/>
    <w:link w:val="Footer"/>
    <w:uiPriority w:val="99"/>
    <w:rsid w:val="00994605"/>
  </w:style>
  <w:style w:type="paragraph" w:styleId="CommentSubject">
    <w:name w:val="annotation subject"/>
    <w:basedOn w:val="CommentText"/>
    <w:next w:val="CommentText"/>
    <w:link w:val="CommentSubjectChar"/>
    <w:uiPriority w:val="99"/>
    <w:semiHidden/>
    <w:unhideWhenUsed/>
    <w:rsid w:val="00994605"/>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994605"/>
    <w:rPr>
      <w:rFonts w:ascii="Times New Roman" w:eastAsia="Times New Roman" w:hAnsi="Times New Roman" w:cs="Times New Roman"/>
      <w:b/>
      <w:bCs/>
      <w:sz w:val="20"/>
      <w:szCs w:val="20"/>
    </w:rPr>
  </w:style>
  <w:style w:type="table" w:styleId="TableGrid">
    <w:name w:val="Table Grid"/>
    <w:basedOn w:val="TableNormal"/>
    <w:uiPriority w:val="39"/>
    <w:rsid w:val="00CA4A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3C28E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800AB2"/>
    <w:pPr>
      <w:spacing w:after="0" w:line="240" w:lineRule="auto"/>
    </w:pPr>
  </w:style>
  <w:style w:type="paragraph" w:styleId="ListParagraph">
    <w:name w:val="List Paragraph"/>
    <w:basedOn w:val="Normal"/>
    <w:uiPriority w:val="34"/>
    <w:qFormat/>
    <w:rsid w:val="009005C3"/>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827838">
      <w:bodyDiv w:val="1"/>
      <w:marLeft w:val="0"/>
      <w:marRight w:val="0"/>
      <w:marTop w:val="0"/>
      <w:marBottom w:val="0"/>
      <w:divBdr>
        <w:top w:val="none" w:sz="0" w:space="0" w:color="auto"/>
        <w:left w:val="none" w:sz="0" w:space="0" w:color="auto"/>
        <w:bottom w:val="none" w:sz="0" w:space="0" w:color="auto"/>
        <w:right w:val="none" w:sz="0" w:space="0" w:color="auto"/>
      </w:divBdr>
    </w:div>
    <w:div w:id="60444263">
      <w:bodyDiv w:val="1"/>
      <w:marLeft w:val="0"/>
      <w:marRight w:val="0"/>
      <w:marTop w:val="0"/>
      <w:marBottom w:val="0"/>
      <w:divBdr>
        <w:top w:val="none" w:sz="0" w:space="0" w:color="auto"/>
        <w:left w:val="none" w:sz="0" w:space="0" w:color="auto"/>
        <w:bottom w:val="none" w:sz="0" w:space="0" w:color="auto"/>
        <w:right w:val="none" w:sz="0" w:space="0" w:color="auto"/>
      </w:divBdr>
    </w:div>
    <w:div w:id="120341701">
      <w:bodyDiv w:val="1"/>
      <w:marLeft w:val="0"/>
      <w:marRight w:val="0"/>
      <w:marTop w:val="0"/>
      <w:marBottom w:val="0"/>
      <w:divBdr>
        <w:top w:val="none" w:sz="0" w:space="0" w:color="auto"/>
        <w:left w:val="none" w:sz="0" w:space="0" w:color="auto"/>
        <w:bottom w:val="none" w:sz="0" w:space="0" w:color="auto"/>
        <w:right w:val="none" w:sz="0" w:space="0" w:color="auto"/>
      </w:divBdr>
    </w:div>
    <w:div w:id="141040653">
      <w:bodyDiv w:val="1"/>
      <w:marLeft w:val="0"/>
      <w:marRight w:val="0"/>
      <w:marTop w:val="0"/>
      <w:marBottom w:val="0"/>
      <w:divBdr>
        <w:top w:val="none" w:sz="0" w:space="0" w:color="auto"/>
        <w:left w:val="none" w:sz="0" w:space="0" w:color="auto"/>
        <w:bottom w:val="none" w:sz="0" w:space="0" w:color="auto"/>
        <w:right w:val="none" w:sz="0" w:space="0" w:color="auto"/>
      </w:divBdr>
    </w:div>
    <w:div w:id="161118662">
      <w:bodyDiv w:val="1"/>
      <w:marLeft w:val="0"/>
      <w:marRight w:val="0"/>
      <w:marTop w:val="0"/>
      <w:marBottom w:val="0"/>
      <w:divBdr>
        <w:top w:val="none" w:sz="0" w:space="0" w:color="auto"/>
        <w:left w:val="none" w:sz="0" w:space="0" w:color="auto"/>
        <w:bottom w:val="none" w:sz="0" w:space="0" w:color="auto"/>
        <w:right w:val="none" w:sz="0" w:space="0" w:color="auto"/>
      </w:divBdr>
    </w:div>
    <w:div w:id="236718633">
      <w:bodyDiv w:val="1"/>
      <w:marLeft w:val="0"/>
      <w:marRight w:val="0"/>
      <w:marTop w:val="0"/>
      <w:marBottom w:val="0"/>
      <w:divBdr>
        <w:top w:val="none" w:sz="0" w:space="0" w:color="auto"/>
        <w:left w:val="none" w:sz="0" w:space="0" w:color="auto"/>
        <w:bottom w:val="none" w:sz="0" w:space="0" w:color="auto"/>
        <w:right w:val="none" w:sz="0" w:space="0" w:color="auto"/>
      </w:divBdr>
    </w:div>
    <w:div w:id="247083809">
      <w:bodyDiv w:val="1"/>
      <w:marLeft w:val="0"/>
      <w:marRight w:val="0"/>
      <w:marTop w:val="0"/>
      <w:marBottom w:val="0"/>
      <w:divBdr>
        <w:top w:val="none" w:sz="0" w:space="0" w:color="auto"/>
        <w:left w:val="none" w:sz="0" w:space="0" w:color="auto"/>
        <w:bottom w:val="none" w:sz="0" w:space="0" w:color="auto"/>
        <w:right w:val="none" w:sz="0" w:space="0" w:color="auto"/>
      </w:divBdr>
    </w:div>
    <w:div w:id="248201885">
      <w:bodyDiv w:val="1"/>
      <w:marLeft w:val="0"/>
      <w:marRight w:val="0"/>
      <w:marTop w:val="0"/>
      <w:marBottom w:val="0"/>
      <w:divBdr>
        <w:top w:val="none" w:sz="0" w:space="0" w:color="auto"/>
        <w:left w:val="none" w:sz="0" w:space="0" w:color="auto"/>
        <w:bottom w:val="none" w:sz="0" w:space="0" w:color="auto"/>
        <w:right w:val="none" w:sz="0" w:space="0" w:color="auto"/>
      </w:divBdr>
    </w:div>
    <w:div w:id="314186651">
      <w:bodyDiv w:val="1"/>
      <w:marLeft w:val="0"/>
      <w:marRight w:val="0"/>
      <w:marTop w:val="0"/>
      <w:marBottom w:val="0"/>
      <w:divBdr>
        <w:top w:val="none" w:sz="0" w:space="0" w:color="auto"/>
        <w:left w:val="none" w:sz="0" w:space="0" w:color="auto"/>
        <w:bottom w:val="none" w:sz="0" w:space="0" w:color="auto"/>
        <w:right w:val="none" w:sz="0" w:space="0" w:color="auto"/>
      </w:divBdr>
    </w:div>
    <w:div w:id="323433515">
      <w:bodyDiv w:val="1"/>
      <w:marLeft w:val="0"/>
      <w:marRight w:val="0"/>
      <w:marTop w:val="0"/>
      <w:marBottom w:val="0"/>
      <w:divBdr>
        <w:top w:val="none" w:sz="0" w:space="0" w:color="auto"/>
        <w:left w:val="none" w:sz="0" w:space="0" w:color="auto"/>
        <w:bottom w:val="none" w:sz="0" w:space="0" w:color="auto"/>
        <w:right w:val="none" w:sz="0" w:space="0" w:color="auto"/>
      </w:divBdr>
    </w:div>
    <w:div w:id="379323681">
      <w:bodyDiv w:val="1"/>
      <w:marLeft w:val="0"/>
      <w:marRight w:val="0"/>
      <w:marTop w:val="0"/>
      <w:marBottom w:val="0"/>
      <w:divBdr>
        <w:top w:val="none" w:sz="0" w:space="0" w:color="auto"/>
        <w:left w:val="none" w:sz="0" w:space="0" w:color="auto"/>
        <w:bottom w:val="none" w:sz="0" w:space="0" w:color="auto"/>
        <w:right w:val="none" w:sz="0" w:space="0" w:color="auto"/>
      </w:divBdr>
    </w:div>
    <w:div w:id="395397883">
      <w:bodyDiv w:val="1"/>
      <w:marLeft w:val="0"/>
      <w:marRight w:val="0"/>
      <w:marTop w:val="0"/>
      <w:marBottom w:val="0"/>
      <w:divBdr>
        <w:top w:val="none" w:sz="0" w:space="0" w:color="auto"/>
        <w:left w:val="none" w:sz="0" w:space="0" w:color="auto"/>
        <w:bottom w:val="none" w:sz="0" w:space="0" w:color="auto"/>
        <w:right w:val="none" w:sz="0" w:space="0" w:color="auto"/>
      </w:divBdr>
    </w:div>
    <w:div w:id="440539834">
      <w:bodyDiv w:val="1"/>
      <w:marLeft w:val="0"/>
      <w:marRight w:val="0"/>
      <w:marTop w:val="0"/>
      <w:marBottom w:val="0"/>
      <w:divBdr>
        <w:top w:val="none" w:sz="0" w:space="0" w:color="auto"/>
        <w:left w:val="none" w:sz="0" w:space="0" w:color="auto"/>
        <w:bottom w:val="none" w:sz="0" w:space="0" w:color="auto"/>
        <w:right w:val="none" w:sz="0" w:space="0" w:color="auto"/>
      </w:divBdr>
    </w:div>
    <w:div w:id="442111957">
      <w:bodyDiv w:val="1"/>
      <w:marLeft w:val="0"/>
      <w:marRight w:val="0"/>
      <w:marTop w:val="0"/>
      <w:marBottom w:val="0"/>
      <w:divBdr>
        <w:top w:val="none" w:sz="0" w:space="0" w:color="auto"/>
        <w:left w:val="none" w:sz="0" w:space="0" w:color="auto"/>
        <w:bottom w:val="none" w:sz="0" w:space="0" w:color="auto"/>
        <w:right w:val="none" w:sz="0" w:space="0" w:color="auto"/>
      </w:divBdr>
    </w:div>
    <w:div w:id="455754810">
      <w:bodyDiv w:val="1"/>
      <w:marLeft w:val="120"/>
      <w:marRight w:val="120"/>
      <w:marTop w:val="0"/>
      <w:marBottom w:val="0"/>
      <w:divBdr>
        <w:top w:val="none" w:sz="0" w:space="0" w:color="auto"/>
        <w:left w:val="none" w:sz="0" w:space="0" w:color="auto"/>
        <w:bottom w:val="none" w:sz="0" w:space="0" w:color="auto"/>
        <w:right w:val="none" w:sz="0" w:space="0" w:color="auto"/>
      </w:divBdr>
      <w:divsChild>
        <w:div w:id="964579044">
          <w:marLeft w:val="0"/>
          <w:marRight w:val="0"/>
          <w:marTop w:val="0"/>
          <w:marBottom w:val="0"/>
          <w:divBdr>
            <w:top w:val="none" w:sz="0" w:space="0" w:color="auto"/>
            <w:left w:val="none" w:sz="0" w:space="0" w:color="auto"/>
            <w:bottom w:val="none" w:sz="0" w:space="0" w:color="auto"/>
            <w:right w:val="none" w:sz="0" w:space="0" w:color="auto"/>
          </w:divBdr>
          <w:divsChild>
            <w:div w:id="1770000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7501651">
      <w:bodyDiv w:val="1"/>
      <w:marLeft w:val="0"/>
      <w:marRight w:val="0"/>
      <w:marTop w:val="0"/>
      <w:marBottom w:val="0"/>
      <w:divBdr>
        <w:top w:val="none" w:sz="0" w:space="0" w:color="auto"/>
        <w:left w:val="none" w:sz="0" w:space="0" w:color="auto"/>
        <w:bottom w:val="none" w:sz="0" w:space="0" w:color="auto"/>
        <w:right w:val="none" w:sz="0" w:space="0" w:color="auto"/>
      </w:divBdr>
    </w:div>
    <w:div w:id="500395198">
      <w:bodyDiv w:val="1"/>
      <w:marLeft w:val="0"/>
      <w:marRight w:val="0"/>
      <w:marTop w:val="0"/>
      <w:marBottom w:val="0"/>
      <w:divBdr>
        <w:top w:val="none" w:sz="0" w:space="0" w:color="auto"/>
        <w:left w:val="none" w:sz="0" w:space="0" w:color="auto"/>
        <w:bottom w:val="none" w:sz="0" w:space="0" w:color="auto"/>
        <w:right w:val="none" w:sz="0" w:space="0" w:color="auto"/>
      </w:divBdr>
    </w:div>
    <w:div w:id="516425568">
      <w:bodyDiv w:val="1"/>
      <w:marLeft w:val="120"/>
      <w:marRight w:val="120"/>
      <w:marTop w:val="0"/>
      <w:marBottom w:val="0"/>
      <w:divBdr>
        <w:top w:val="none" w:sz="0" w:space="0" w:color="auto"/>
        <w:left w:val="none" w:sz="0" w:space="0" w:color="auto"/>
        <w:bottom w:val="none" w:sz="0" w:space="0" w:color="auto"/>
        <w:right w:val="none" w:sz="0" w:space="0" w:color="auto"/>
      </w:divBdr>
      <w:divsChild>
        <w:div w:id="2039886222">
          <w:marLeft w:val="0"/>
          <w:marRight w:val="0"/>
          <w:marTop w:val="0"/>
          <w:marBottom w:val="0"/>
          <w:divBdr>
            <w:top w:val="none" w:sz="0" w:space="0" w:color="auto"/>
            <w:left w:val="none" w:sz="0" w:space="0" w:color="auto"/>
            <w:bottom w:val="none" w:sz="0" w:space="0" w:color="auto"/>
            <w:right w:val="none" w:sz="0" w:space="0" w:color="auto"/>
          </w:divBdr>
          <w:divsChild>
            <w:div w:id="1316911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9824739">
      <w:bodyDiv w:val="1"/>
      <w:marLeft w:val="0"/>
      <w:marRight w:val="0"/>
      <w:marTop w:val="0"/>
      <w:marBottom w:val="0"/>
      <w:divBdr>
        <w:top w:val="none" w:sz="0" w:space="0" w:color="auto"/>
        <w:left w:val="none" w:sz="0" w:space="0" w:color="auto"/>
        <w:bottom w:val="none" w:sz="0" w:space="0" w:color="auto"/>
        <w:right w:val="none" w:sz="0" w:space="0" w:color="auto"/>
      </w:divBdr>
    </w:div>
    <w:div w:id="578636063">
      <w:bodyDiv w:val="1"/>
      <w:marLeft w:val="0"/>
      <w:marRight w:val="0"/>
      <w:marTop w:val="0"/>
      <w:marBottom w:val="0"/>
      <w:divBdr>
        <w:top w:val="none" w:sz="0" w:space="0" w:color="auto"/>
        <w:left w:val="none" w:sz="0" w:space="0" w:color="auto"/>
        <w:bottom w:val="none" w:sz="0" w:space="0" w:color="auto"/>
        <w:right w:val="none" w:sz="0" w:space="0" w:color="auto"/>
      </w:divBdr>
    </w:div>
    <w:div w:id="582957234">
      <w:bodyDiv w:val="1"/>
      <w:marLeft w:val="0"/>
      <w:marRight w:val="0"/>
      <w:marTop w:val="0"/>
      <w:marBottom w:val="0"/>
      <w:divBdr>
        <w:top w:val="none" w:sz="0" w:space="0" w:color="auto"/>
        <w:left w:val="none" w:sz="0" w:space="0" w:color="auto"/>
        <w:bottom w:val="none" w:sz="0" w:space="0" w:color="auto"/>
        <w:right w:val="none" w:sz="0" w:space="0" w:color="auto"/>
      </w:divBdr>
    </w:div>
    <w:div w:id="752553581">
      <w:bodyDiv w:val="1"/>
      <w:marLeft w:val="0"/>
      <w:marRight w:val="0"/>
      <w:marTop w:val="0"/>
      <w:marBottom w:val="0"/>
      <w:divBdr>
        <w:top w:val="none" w:sz="0" w:space="0" w:color="auto"/>
        <w:left w:val="none" w:sz="0" w:space="0" w:color="auto"/>
        <w:bottom w:val="none" w:sz="0" w:space="0" w:color="auto"/>
        <w:right w:val="none" w:sz="0" w:space="0" w:color="auto"/>
      </w:divBdr>
    </w:div>
    <w:div w:id="829175197">
      <w:bodyDiv w:val="1"/>
      <w:marLeft w:val="0"/>
      <w:marRight w:val="0"/>
      <w:marTop w:val="0"/>
      <w:marBottom w:val="0"/>
      <w:divBdr>
        <w:top w:val="none" w:sz="0" w:space="0" w:color="auto"/>
        <w:left w:val="none" w:sz="0" w:space="0" w:color="auto"/>
        <w:bottom w:val="none" w:sz="0" w:space="0" w:color="auto"/>
        <w:right w:val="none" w:sz="0" w:space="0" w:color="auto"/>
      </w:divBdr>
    </w:div>
    <w:div w:id="844200744">
      <w:bodyDiv w:val="1"/>
      <w:marLeft w:val="0"/>
      <w:marRight w:val="0"/>
      <w:marTop w:val="0"/>
      <w:marBottom w:val="0"/>
      <w:divBdr>
        <w:top w:val="none" w:sz="0" w:space="0" w:color="auto"/>
        <w:left w:val="none" w:sz="0" w:space="0" w:color="auto"/>
        <w:bottom w:val="none" w:sz="0" w:space="0" w:color="auto"/>
        <w:right w:val="none" w:sz="0" w:space="0" w:color="auto"/>
      </w:divBdr>
    </w:div>
    <w:div w:id="889145039">
      <w:bodyDiv w:val="1"/>
      <w:marLeft w:val="0"/>
      <w:marRight w:val="0"/>
      <w:marTop w:val="0"/>
      <w:marBottom w:val="0"/>
      <w:divBdr>
        <w:top w:val="none" w:sz="0" w:space="0" w:color="auto"/>
        <w:left w:val="none" w:sz="0" w:space="0" w:color="auto"/>
        <w:bottom w:val="none" w:sz="0" w:space="0" w:color="auto"/>
        <w:right w:val="none" w:sz="0" w:space="0" w:color="auto"/>
      </w:divBdr>
    </w:div>
    <w:div w:id="922101715">
      <w:bodyDiv w:val="1"/>
      <w:marLeft w:val="0"/>
      <w:marRight w:val="0"/>
      <w:marTop w:val="0"/>
      <w:marBottom w:val="0"/>
      <w:divBdr>
        <w:top w:val="none" w:sz="0" w:space="0" w:color="auto"/>
        <w:left w:val="none" w:sz="0" w:space="0" w:color="auto"/>
        <w:bottom w:val="none" w:sz="0" w:space="0" w:color="auto"/>
        <w:right w:val="none" w:sz="0" w:space="0" w:color="auto"/>
      </w:divBdr>
    </w:div>
    <w:div w:id="951015058">
      <w:bodyDiv w:val="1"/>
      <w:marLeft w:val="0"/>
      <w:marRight w:val="0"/>
      <w:marTop w:val="0"/>
      <w:marBottom w:val="0"/>
      <w:divBdr>
        <w:top w:val="none" w:sz="0" w:space="0" w:color="auto"/>
        <w:left w:val="none" w:sz="0" w:space="0" w:color="auto"/>
        <w:bottom w:val="none" w:sz="0" w:space="0" w:color="auto"/>
        <w:right w:val="none" w:sz="0" w:space="0" w:color="auto"/>
      </w:divBdr>
    </w:div>
    <w:div w:id="954171207">
      <w:bodyDiv w:val="1"/>
      <w:marLeft w:val="0"/>
      <w:marRight w:val="0"/>
      <w:marTop w:val="0"/>
      <w:marBottom w:val="0"/>
      <w:divBdr>
        <w:top w:val="none" w:sz="0" w:space="0" w:color="auto"/>
        <w:left w:val="none" w:sz="0" w:space="0" w:color="auto"/>
        <w:bottom w:val="none" w:sz="0" w:space="0" w:color="auto"/>
        <w:right w:val="none" w:sz="0" w:space="0" w:color="auto"/>
      </w:divBdr>
    </w:div>
    <w:div w:id="1006447216">
      <w:bodyDiv w:val="1"/>
      <w:marLeft w:val="0"/>
      <w:marRight w:val="0"/>
      <w:marTop w:val="0"/>
      <w:marBottom w:val="0"/>
      <w:divBdr>
        <w:top w:val="none" w:sz="0" w:space="0" w:color="auto"/>
        <w:left w:val="none" w:sz="0" w:space="0" w:color="auto"/>
        <w:bottom w:val="none" w:sz="0" w:space="0" w:color="auto"/>
        <w:right w:val="none" w:sz="0" w:space="0" w:color="auto"/>
      </w:divBdr>
    </w:div>
    <w:div w:id="1012755994">
      <w:bodyDiv w:val="1"/>
      <w:marLeft w:val="0"/>
      <w:marRight w:val="0"/>
      <w:marTop w:val="0"/>
      <w:marBottom w:val="0"/>
      <w:divBdr>
        <w:top w:val="none" w:sz="0" w:space="0" w:color="auto"/>
        <w:left w:val="none" w:sz="0" w:space="0" w:color="auto"/>
        <w:bottom w:val="none" w:sz="0" w:space="0" w:color="auto"/>
        <w:right w:val="none" w:sz="0" w:space="0" w:color="auto"/>
      </w:divBdr>
    </w:div>
    <w:div w:id="1037582693">
      <w:bodyDiv w:val="1"/>
      <w:marLeft w:val="120"/>
      <w:marRight w:val="120"/>
      <w:marTop w:val="0"/>
      <w:marBottom w:val="0"/>
      <w:divBdr>
        <w:top w:val="none" w:sz="0" w:space="0" w:color="auto"/>
        <w:left w:val="none" w:sz="0" w:space="0" w:color="auto"/>
        <w:bottom w:val="none" w:sz="0" w:space="0" w:color="auto"/>
        <w:right w:val="none" w:sz="0" w:space="0" w:color="auto"/>
      </w:divBdr>
      <w:divsChild>
        <w:div w:id="1911689229">
          <w:marLeft w:val="0"/>
          <w:marRight w:val="0"/>
          <w:marTop w:val="0"/>
          <w:marBottom w:val="0"/>
          <w:divBdr>
            <w:top w:val="none" w:sz="0" w:space="0" w:color="auto"/>
            <w:left w:val="none" w:sz="0" w:space="0" w:color="auto"/>
            <w:bottom w:val="none" w:sz="0" w:space="0" w:color="auto"/>
            <w:right w:val="none" w:sz="0" w:space="0" w:color="auto"/>
          </w:divBdr>
          <w:divsChild>
            <w:div w:id="1459568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9380348">
      <w:bodyDiv w:val="1"/>
      <w:marLeft w:val="0"/>
      <w:marRight w:val="0"/>
      <w:marTop w:val="0"/>
      <w:marBottom w:val="0"/>
      <w:divBdr>
        <w:top w:val="none" w:sz="0" w:space="0" w:color="auto"/>
        <w:left w:val="none" w:sz="0" w:space="0" w:color="auto"/>
        <w:bottom w:val="none" w:sz="0" w:space="0" w:color="auto"/>
        <w:right w:val="none" w:sz="0" w:space="0" w:color="auto"/>
      </w:divBdr>
    </w:div>
    <w:div w:id="1053697954">
      <w:bodyDiv w:val="1"/>
      <w:marLeft w:val="0"/>
      <w:marRight w:val="0"/>
      <w:marTop w:val="0"/>
      <w:marBottom w:val="0"/>
      <w:divBdr>
        <w:top w:val="none" w:sz="0" w:space="0" w:color="auto"/>
        <w:left w:val="none" w:sz="0" w:space="0" w:color="auto"/>
        <w:bottom w:val="none" w:sz="0" w:space="0" w:color="auto"/>
        <w:right w:val="none" w:sz="0" w:space="0" w:color="auto"/>
      </w:divBdr>
    </w:div>
    <w:div w:id="1077901831">
      <w:bodyDiv w:val="1"/>
      <w:marLeft w:val="0"/>
      <w:marRight w:val="0"/>
      <w:marTop w:val="0"/>
      <w:marBottom w:val="0"/>
      <w:divBdr>
        <w:top w:val="none" w:sz="0" w:space="0" w:color="auto"/>
        <w:left w:val="none" w:sz="0" w:space="0" w:color="auto"/>
        <w:bottom w:val="none" w:sz="0" w:space="0" w:color="auto"/>
        <w:right w:val="none" w:sz="0" w:space="0" w:color="auto"/>
      </w:divBdr>
    </w:div>
    <w:div w:id="1077903038">
      <w:bodyDiv w:val="1"/>
      <w:marLeft w:val="0"/>
      <w:marRight w:val="0"/>
      <w:marTop w:val="0"/>
      <w:marBottom w:val="0"/>
      <w:divBdr>
        <w:top w:val="none" w:sz="0" w:space="0" w:color="auto"/>
        <w:left w:val="none" w:sz="0" w:space="0" w:color="auto"/>
        <w:bottom w:val="none" w:sz="0" w:space="0" w:color="auto"/>
        <w:right w:val="none" w:sz="0" w:space="0" w:color="auto"/>
      </w:divBdr>
    </w:div>
    <w:div w:id="1234584110">
      <w:bodyDiv w:val="1"/>
      <w:marLeft w:val="0"/>
      <w:marRight w:val="0"/>
      <w:marTop w:val="0"/>
      <w:marBottom w:val="0"/>
      <w:divBdr>
        <w:top w:val="none" w:sz="0" w:space="0" w:color="auto"/>
        <w:left w:val="none" w:sz="0" w:space="0" w:color="auto"/>
        <w:bottom w:val="none" w:sz="0" w:space="0" w:color="auto"/>
        <w:right w:val="none" w:sz="0" w:space="0" w:color="auto"/>
      </w:divBdr>
    </w:div>
    <w:div w:id="1269120501">
      <w:bodyDiv w:val="1"/>
      <w:marLeft w:val="0"/>
      <w:marRight w:val="0"/>
      <w:marTop w:val="0"/>
      <w:marBottom w:val="0"/>
      <w:divBdr>
        <w:top w:val="none" w:sz="0" w:space="0" w:color="auto"/>
        <w:left w:val="none" w:sz="0" w:space="0" w:color="auto"/>
        <w:bottom w:val="none" w:sz="0" w:space="0" w:color="auto"/>
        <w:right w:val="none" w:sz="0" w:space="0" w:color="auto"/>
      </w:divBdr>
    </w:div>
    <w:div w:id="1303340691">
      <w:bodyDiv w:val="1"/>
      <w:marLeft w:val="0"/>
      <w:marRight w:val="0"/>
      <w:marTop w:val="0"/>
      <w:marBottom w:val="0"/>
      <w:divBdr>
        <w:top w:val="none" w:sz="0" w:space="0" w:color="auto"/>
        <w:left w:val="none" w:sz="0" w:space="0" w:color="auto"/>
        <w:bottom w:val="none" w:sz="0" w:space="0" w:color="auto"/>
        <w:right w:val="none" w:sz="0" w:space="0" w:color="auto"/>
      </w:divBdr>
    </w:div>
    <w:div w:id="1316840800">
      <w:bodyDiv w:val="1"/>
      <w:marLeft w:val="0"/>
      <w:marRight w:val="0"/>
      <w:marTop w:val="0"/>
      <w:marBottom w:val="0"/>
      <w:divBdr>
        <w:top w:val="none" w:sz="0" w:space="0" w:color="auto"/>
        <w:left w:val="none" w:sz="0" w:space="0" w:color="auto"/>
        <w:bottom w:val="none" w:sz="0" w:space="0" w:color="auto"/>
        <w:right w:val="none" w:sz="0" w:space="0" w:color="auto"/>
      </w:divBdr>
    </w:div>
    <w:div w:id="1377972502">
      <w:bodyDiv w:val="1"/>
      <w:marLeft w:val="0"/>
      <w:marRight w:val="0"/>
      <w:marTop w:val="0"/>
      <w:marBottom w:val="0"/>
      <w:divBdr>
        <w:top w:val="none" w:sz="0" w:space="0" w:color="auto"/>
        <w:left w:val="none" w:sz="0" w:space="0" w:color="auto"/>
        <w:bottom w:val="none" w:sz="0" w:space="0" w:color="auto"/>
        <w:right w:val="none" w:sz="0" w:space="0" w:color="auto"/>
      </w:divBdr>
    </w:div>
    <w:div w:id="1392273063">
      <w:bodyDiv w:val="1"/>
      <w:marLeft w:val="0"/>
      <w:marRight w:val="0"/>
      <w:marTop w:val="0"/>
      <w:marBottom w:val="0"/>
      <w:divBdr>
        <w:top w:val="none" w:sz="0" w:space="0" w:color="auto"/>
        <w:left w:val="none" w:sz="0" w:space="0" w:color="auto"/>
        <w:bottom w:val="none" w:sz="0" w:space="0" w:color="auto"/>
        <w:right w:val="none" w:sz="0" w:space="0" w:color="auto"/>
      </w:divBdr>
    </w:div>
    <w:div w:id="1416628504">
      <w:bodyDiv w:val="1"/>
      <w:marLeft w:val="0"/>
      <w:marRight w:val="0"/>
      <w:marTop w:val="0"/>
      <w:marBottom w:val="0"/>
      <w:divBdr>
        <w:top w:val="none" w:sz="0" w:space="0" w:color="auto"/>
        <w:left w:val="none" w:sz="0" w:space="0" w:color="auto"/>
        <w:bottom w:val="none" w:sz="0" w:space="0" w:color="auto"/>
        <w:right w:val="none" w:sz="0" w:space="0" w:color="auto"/>
      </w:divBdr>
    </w:div>
    <w:div w:id="1416975291">
      <w:bodyDiv w:val="1"/>
      <w:marLeft w:val="0"/>
      <w:marRight w:val="0"/>
      <w:marTop w:val="0"/>
      <w:marBottom w:val="0"/>
      <w:divBdr>
        <w:top w:val="none" w:sz="0" w:space="0" w:color="auto"/>
        <w:left w:val="none" w:sz="0" w:space="0" w:color="auto"/>
        <w:bottom w:val="none" w:sz="0" w:space="0" w:color="auto"/>
        <w:right w:val="none" w:sz="0" w:space="0" w:color="auto"/>
      </w:divBdr>
    </w:div>
    <w:div w:id="1469975121">
      <w:bodyDiv w:val="1"/>
      <w:marLeft w:val="0"/>
      <w:marRight w:val="0"/>
      <w:marTop w:val="0"/>
      <w:marBottom w:val="0"/>
      <w:divBdr>
        <w:top w:val="none" w:sz="0" w:space="0" w:color="auto"/>
        <w:left w:val="none" w:sz="0" w:space="0" w:color="auto"/>
        <w:bottom w:val="none" w:sz="0" w:space="0" w:color="auto"/>
        <w:right w:val="none" w:sz="0" w:space="0" w:color="auto"/>
      </w:divBdr>
    </w:div>
    <w:div w:id="1475684096">
      <w:bodyDiv w:val="1"/>
      <w:marLeft w:val="0"/>
      <w:marRight w:val="0"/>
      <w:marTop w:val="0"/>
      <w:marBottom w:val="0"/>
      <w:divBdr>
        <w:top w:val="none" w:sz="0" w:space="0" w:color="auto"/>
        <w:left w:val="none" w:sz="0" w:space="0" w:color="auto"/>
        <w:bottom w:val="none" w:sz="0" w:space="0" w:color="auto"/>
        <w:right w:val="none" w:sz="0" w:space="0" w:color="auto"/>
      </w:divBdr>
    </w:div>
    <w:div w:id="1507404158">
      <w:bodyDiv w:val="1"/>
      <w:marLeft w:val="0"/>
      <w:marRight w:val="0"/>
      <w:marTop w:val="0"/>
      <w:marBottom w:val="0"/>
      <w:divBdr>
        <w:top w:val="none" w:sz="0" w:space="0" w:color="auto"/>
        <w:left w:val="none" w:sz="0" w:space="0" w:color="auto"/>
        <w:bottom w:val="none" w:sz="0" w:space="0" w:color="auto"/>
        <w:right w:val="none" w:sz="0" w:space="0" w:color="auto"/>
      </w:divBdr>
    </w:div>
    <w:div w:id="1518042219">
      <w:bodyDiv w:val="1"/>
      <w:marLeft w:val="0"/>
      <w:marRight w:val="0"/>
      <w:marTop w:val="0"/>
      <w:marBottom w:val="0"/>
      <w:divBdr>
        <w:top w:val="none" w:sz="0" w:space="0" w:color="auto"/>
        <w:left w:val="none" w:sz="0" w:space="0" w:color="auto"/>
        <w:bottom w:val="none" w:sz="0" w:space="0" w:color="auto"/>
        <w:right w:val="none" w:sz="0" w:space="0" w:color="auto"/>
      </w:divBdr>
    </w:div>
    <w:div w:id="1587806791">
      <w:bodyDiv w:val="1"/>
      <w:marLeft w:val="0"/>
      <w:marRight w:val="0"/>
      <w:marTop w:val="0"/>
      <w:marBottom w:val="0"/>
      <w:divBdr>
        <w:top w:val="none" w:sz="0" w:space="0" w:color="auto"/>
        <w:left w:val="none" w:sz="0" w:space="0" w:color="auto"/>
        <w:bottom w:val="none" w:sz="0" w:space="0" w:color="auto"/>
        <w:right w:val="none" w:sz="0" w:space="0" w:color="auto"/>
      </w:divBdr>
    </w:div>
    <w:div w:id="1722364229">
      <w:bodyDiv w:val="1"/>
      <w:marLeft w:val="0"/>
      <w:marRight w:val="0"/>
      <w:marTop w:val="0"/>
      <w:marBottom w:val="0"/>
      <w:divBdr>
        <w:top w:val="none" w:sz="0" w:space="0" w:color="auto"/>
        <w:left w:val="none" w:sz="0" w:space="0" w:color="auto"/>
        <w:bottom w:val="none" w:sz="0" w:space="0" w:color="auto"/>
        <w:right w:val="none" w:sz="0" w:space="0" w:color="auto"/>
      </w:divBdr>
    </w:div>
    <w:div w:id="1806241509">
      <w:bodyDiv w:val="1"/>
      <w:marLeft w:val="0"/>
      <w:marRight w:val="0"/>
      <w:marTop w:val="0"/>
      <w:marBottom w:val="0"/>
      <w:divBdr>
        <w:top w:val="none" w:sz="0" w:space="0" w:color="auto"/>
        <w:left w:val="none" w:sz="0" w:space="0" w:color="auto"/>
        <w:bottom w:val="none" w:sz="0" w:space="0" w:color="auto"/>
        <w:right w:val="none" w:sz="0" w:space="0" w:color="auto"/>
      </w:divBdr>
    </w:div>
    <w:div w:id="1913541419">
      <w:bodyDiv w:val="1"/>
      <w:marLeft w:val="0"/>
      <w:marRight w:val="0"/>
      <w:marTop w:val="0"/>
      <w:marBottom w:val="0"/>
      <w:divBdr>
        <w:top w:val="none" w:sz="0" w:space="0" w:color="auto"/>
        <w:left w:val="none" w:sz="0" w:space="0" w:color="auto"/>
        <w:bottom w:val="none" w:sz="0" w:space="0" w:color="auto"/>
        <w:right w:val="none" w:sz="0" w:space="0" w:color="auto"/>
      </w:divBdr>
    </w:div>
    <w:div w:id="1971664624">
      <w:bodyDiv w:val="1"/>
      <w:marLeft w:val="0"/>
      <w:marRight w:val="0"/>
      <w:marTop w:val="0"/>
      <w:marBottom w:val="0"/>
      <w:divBdr>
        <w:top w:val="none" w:sz="0" w:space="0" w:color="auto"/>
        <w:left w:val="none" w:sz="0" w:space="0" w:color="auto"/>
        <w:bottom w:val="none" w:sz="0" w:space="0" w:color="auto"/>
        <w:right w:val="none" w:sz="0" w:space="0" w:color="auto"/>
      </w:divBdr>
    </w:div>
    <w:div w:id="1973319764">
      <w:bodyDiv w:val="1"/>
      <w:marLeft w:val="0"/>
      <w:marRight w:val="0"/>
      <w:marTop w:val="0"/>
      <w:marBottom w:val="0"/>
      <w:divBdr>
        <w:top w:val="none" w:sz="0" w:space="0" w:color="auto"/>
        <w:left w:val="none" w:sz="0" w:space="0" w:color="auto"/>
        <w:bottom w:val="none" w:sz="0" w:space="0" w:color="auto"/>
        <w:right w:val="none" w:sz="0" w:space="0" w:color="auto"/>
      </w:divBdr>
    </w:div>
    <w:div w:id="1993558255">
      <w:bodyDiv w:val="1"/>
      <w:marLeft w:val="0"/>
      <w:marRight w:val="0"/>
      <w:marTop w:val="0"/>
      <w:marBottom w:val="0"/>
      <w:divBdr>
        <w:top w:val="none" w:sz="0" w:space="0" w:color="auto"/>
        <w:left w:val="none" w:sz="0" w:space="0" w:color="auto"/>
        <w:bottom w:val="none" w:sz="0" w:space="0" w:color="auto"/>
        <w:right w:val="none" w:sz="0" w:space="0" w:color="auto"/>
      </w:divBdr>
    </w:div>
    <w:div w:id="2006667878">
      <w:bodyDiv w:val="1"/>
      <w:marLeft w:val="0"/>
      <w:marRight w:val="0"/>
      <w:marTop w:val="0"/>
      <w:marBottom w:val="0"/>
      <w:divBdr>
        <w:top w:val="none" w:sz="0" w:space="0" w:color="auto"/>
        <w:left w:val="none" w:sz="0" w:space="0" w:color="auto"/>
        <w:bottom w:val="none" w:sz="0" w:space="0" w:color="auto"/>
        <w:right w:val="none" w:sz="0" w:space="0" w:color="auto"/>
      </w:divBdr>
    </w:div>
    <w:div w:id="2091075751">
      <w:bodyDiv w:val="1"/>
      <w:marLeft w:val="0"/>
      <w:marRight w:val="0"/>
      <w:marTop w:val="0"/>
      <w:marBottom w:val="0"/>
      <w:divBdr>
        <w:top w:val="none" w:sz="0" w:space="0" w:color="auto"/>
        <w:left w:val="none" w:sz="0" w:space="0" w:color="auto"/>
        <w:bottom w:val="none" w:sz="0" w:space="0" w:color="auto"/>
        <w:right w:val="none" w:sz="0" w:space="0" w:color="auto"/>
      </w:divBdr>
    </w:div>
    <w:div w:id="2098742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DEEEC8-1193-422D-91E7-FA9A9812ED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91</Words>
  <Characters>166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Johns Hopkins Bloomberg School of Public Health</Company>
  <LinksUpToDate>false</LinksUpToDate>
  <CharactersWithSpaces>1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addix, Meredith G.</dc:creator>
  <cp:lastModifiedBy>Prosperi, Christine</cp:lastModifiedBy>
  <cp:revision>3</cp:revision>
  <dcterms:created xsi:type="dcterms:W3CDTF">2019-09-05T19:33:00Z</dcterms:created>
  <dcterms:modified xsi:type="dcterms:W3CDTF">2019-09-05T19:34:00Z</dcterms:modified>
</cp:coreProperties>
</file>